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816"/>
        <w:tblW w:w="10065" w:type="dxa"/>
        <w:tblLook w:val="04A0" w:firstRow="1" w:lastRow="0" w:firstColumn="1" w:lastColumn="0" w:noHBand="0" w:noVBand="1"/>
      </w:tblPr>
      <w:tblGrid>
        <w:gridCol w:w="3639"/>
        <w:gridCol w:w="3024"/>
        <w:gridCol w:w="3402"/>
      </w:tblGrid>
      <w:tr w:rsidR="00367A58" w:rsidRPr="00A51BB3" w14:paraId="431AAAB8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55B39342" w14:textId="77777777" w:rsidR="00367A58" w:rsidRPr="00A51BB3" w:rsidRDefault="00367A58" w:rsidP="00367A5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1BB3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3024" w:type="dxa"/>
            <w:vAlign w:val="center"/>
          </w:tcPr>
          <w:p w14:paraId="65251ED2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BB3">
              <w:rPr>
                <w:rFonts w:ascii="Times New Roman" w:hAnsi="Times New Roman" w:cs="Times New Roman"/>
                <w:b/>
                <w:szCs w:val="21"/>
              </w:rPr>
              <w:t>Neoadjuvant RT+5-FU (n=97)</w:t>
            </w:r>
          </w:p>
        </w:tc>
        <w:tc>
          <w:tcPr>
            <w:tcW w:w="3402" w:type="dxa"/>
            <w:vAlign w:val="center"/>
          </w:tcPr>
          <w:p w14:paraId="5C1C41F1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51BB3">
              <w:rPr>
                <w:rFonts w:ascii="Times New Roman" w:hAnsi="Times New Roman" w:cs="Times New Roman"/>
                <w:b/>
                <w:szCs w:val="21"/>
              </w:rPr>
              <w:t>Neoadjuvant RT +FOLOX (n=104)</w:t>
            </w:r>
          </w:p>
        </w:tc>
      </w:tr>
      <w:tr w:rsidR="00367A58" w:rsidRPr="00A51BB3" w14:paraId="7079442B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71142B75" w14:textId="77777777" w:rsidR="00367A58" w:rsidRPr="00A51BB3" w:rsidRDefault="00367A58" w:rsidP="00367A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3024" w:type="dxa"/>
            <w:vAlign w:val="center"/>
          </w:tcPr>
          <w:p w14:paraId="2DD426CF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3EE19E0E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A58" w:rsidRPr="00A51BB3" w14:paraId="548D83BC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77391197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 xml:space="preserve">Women </w:t>
            </w:r>
          </w:p>
        </w:tc>
        <w:tc>
          <w:tcPr>
            <w:tcW w:w="3024" w:type="dxa"/>
            <w:vAlign w:val="center"/>
          </w:tcPr>
          <w:p w14:paraId="6364C451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35.1)</w:t>
            </w:r>
          </w:p>
        </w:tc>
        <w:tc>
          <w:tcPr>
            <w:tcW w:w="3402" w:type="dxa"/>
            <w:vAlign w:val="center"/>
          </w:tcPr>
          <w:p w14:paraId="2BCC3803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 (28.8)</w:t>
            </w:r>
          </w:p>
        </w:tc>
      </w:tr>
      <w:tr w:rsidR="00367A58" w:rsidRPr="00A51BB3" w14:paraId="11BF068A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5403A96C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 xml:space="preserve">Men </w:t>
            </w:r>
          </w:p>
        </w:tc>
        <w:tc>
          <w:tcPr>
            <w:tcW w:w="3024" w:type="dxa"/>
            <w:vAlign w:val="center"/>
          </w:tcPr>
          <w:p w14:paraId="2B87842E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 (64.9)</w:t>
            </w:r>
          </w:p>
        </w:tc>
        <w:tc>
          <w:tcPr>
            <w:tcW w:w="3402" w:type="dxa"/>
            <w:vAlign w:val="center"/>
          </w:tcPr>
          <w:p w14:paraId="08E69A6D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 (71.2)</w:t>
            </w:r>
          </w:p>
        </w:tc>
      </w:tr>
      <w:tr w:rsidR="00367A58" w:rsidRPr="00A51BB3" w14:paraId="1E44A5AB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686AA5C9" w14:textId="77777777" w:rsidR="00367A58" w:rsidRPr="00A51BB3" w:rsidRDefault="00367A58" w:rsidP="00367A58">
            <w:pPr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3024" w:type="dxa"/>
            <w:vAlign w:val="center"/>
          </w:tcPr>
          <w:p w14:paraId="5E66FF10" w14:textId="6B47CD20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  <w:r w:rsidR="00AD0ADD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3402" w:type="dxa"/>
            <w:vAlign w:val="center"/>
          </w:tcPr>
          <w:p w14:paraId="3053E9FF" w14:textId="190F33FE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  <w:r w:rsidR="00AD0ADD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.3</w:t>
            </w:r>
          </w:p>
        </w:tc>
      </w:tr>
      <w:tr w:rsidR="00367A58" w:rsidRPr="00A51BB3" w14:paraId="611F0A71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4A945648" w14:textId="77777777" w:rsidR="00367A58" w:rsidRPr="00A51BB3" w:rsidRDefault="00367A58" w:rsidP="00367A58">
            <w:pPr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BMI, kg/m</w:t>
            </w:r>
            <w:r w:rsidRPr="00A51BB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3024" w:type="dxa"/>
            <w:vAlign w:val="center"/>
          </w:tcPr>
          <w:p w14:paraId="37BED4BC" w14:textId="7DABD3A9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3</w:t>
            </w:r>
            <w:r w:rsidR="00AD0ADD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3402" w:type="dxa"/>
            <w:vAlign w:val="center"/>
          </w:tcPr>
          <w:p w14:paraId="2EF3FC33" w14:textId="77E61C22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  <w:r w:rsidR="00AD0ADD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367A58" w:rsidRPr="00A51BB3" w14:paraId="393E2E8E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7EE069B0" w14:textId="77777777" w:rsidR="00367A58" w:rsidRPr="00A51BB3" w:rsidRDefault="00367A58" w:rsidP="00367A58">
            <w:pPr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AJCC stage</w:t>
            </w:r>
          </w:p>
        </w:tc>
        <w:tc>
          <w:tcPr>
            <w:tcW w:w="3024" w:type="dxa"/>
            <w:vAlign w:val="center"/>
          </w:tcPr>
          <w:p w14:paraId="02438093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72A82FC9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A58" w:rsidRPr="00A51BB3" w14:paraId="50F7839B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218CC3CC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024" w:type="dxa"/>
            <w:vAlign w:val="center"/>
          </w:tcPr>
          <w:p w14:paraId="30402427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 (23.7)</w:t>
            </w:r>
          </w:p>
        </w:tc>
        <w:tc>
          <w:tcPr>
            <w:tcW w:w="3402" w:type="dxa"/>
            <w:vAlign w:val="center"/>
          </w:tcPr>
          <w:p w14:paraId="27B7CB1B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 (19.2)</w:t>
            </w:r>
          </w:p>
        </w:tc>
      </w:tr>
      <w:tr w:rsidR="00367A58" w:rsidRPr="00A51BB3" w14:paraId="6A6D827E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42809F02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024" w:type="dxa"/>
            <w:vAlign w:val="center"/>
          </w:tcPr>
          <w:p w14:paraId="5B60F76D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 (76.3)</w:t>
            </w:r>
          </w:p>
        </w:tc>
        <w:tc>
          <w:tcPr>
            <w:tcW w:w="3402" w:type="dxa"/>
            <w:vAlign w:val="center"/>
          </w:tcPr>
          <w:p w14:paraId="3200F96C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 (80.8)</w:t>
            </w:r>
          </w:p>
        </w:tc>
      </w:tr>
      <w:tr w:rsidR="00367A58" w:rsidRPr="00A51BB3" w14:paraId="2C6383FB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063408F3" w14:textId="77777777" w:rsidR="00367A58" w:rsidRPr="00A51BB3" w:rsidRDefault="00367A58" w:rsidP="00367A58">
            <w:pPr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Tumor size, cm</w:t>
            </w:r>
          </w:p>
        </w:tc>
        <w:tc>
          <w:tcPr>
            <w:tcW w:w="3024" w:type="dxa"/>
            <w:vAlign w:val="center"/>
          </w:tcPr>
          <w:p w14:paraId="1547F858" w14:textId="0C06FD0B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AD0ADD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3402" w:type="dxa"/>
            <w:vAlign w:val="center"/>
          </w:tcPr>
          <w:p w14:paraId="050F05F0" w14:textId="6BB765CF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AD0ADD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367A58" w:rsidRPr="00A51BB3" w14:paraId="7E4B17F2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00CB0C14" w14:textId="77777777" w:rsidR="00367A58" w:rsidRPr="00A51BB3" w:rsidRDefault="00367A58" w:rsidP="00367A58">
            <w:pPr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Distance of tumor from anal verge, cm</w:t>
            </w:r>
          </w:p>
        </w:tc>
        <w:tc>
          <w:tcPr>
            <w:tcW w:w="3024" w:type="dxa"/>
            <w:vAlign w:val="center"/>
          </w:tcPr>
          <w:p w14:paraId="089B1138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3FF03C6E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A58" w:rsidRPr="00A51BB3" w14:paraId="251F98F0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21E2881E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&gt;10</w:t>
            </w:r>
          </w:p>
        </w:tc>
        <w:tc>
          <w:tcPr>
            <w:tcW w:w="3024" w:type="dxa"/>
            <w:vAlign w:val="center"/>
          </w:tcPr>
          <w:p w14:paraId="0A8C9B47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2.1)</w:t>
            </w:r>
          </w:p>
        </w:tc>
        <w:tc>
          <w:tcPr>
            <w:tcW w:w="3402" w:type="dxa"/>
            <w:vAlign w:val="center"/>
          </w:tcPr>
          <w:p w14:paraId="4F2DA4FF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3.8)</w:t>
            </w:r>
          </w:p>
        </w:tc>
      </w:tr>
      <w:tr w:rsidR="00367A58" w:rsidRPr="00A51BB3" w14:paraId="69D51D79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483B01E8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5-10</w:t>
            </w:r>
          </w:p>
        </w:tc>
        <w:tc>
          <w:tcPr>
            <w:tcW w:w="3024" w:type="dxa"/>
            <w:vAlign w:val="center"/>
          </w:tcPr>
          <w:p w14:paraId="1AC50F81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 (56.7)</w:t>
            </w:r>
          </w:p>
        </w:tc>
        <w:tc>
          <w:tcPr>
            <w:tcW w:w="3402" w:type="dxa"/>
            <w:vAlign w:val="center"/>
          </w:tcPr>
          <w:p w14:paraId="14F082C3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(57.7)</w:t>
            </w:r>
          </w:p>
        </w:tc>
      </w:tr>
      <w:tr w:rsidR="00367A58" w:rsidRPr="00A51BB3" w14:paraId="463FE849" w14:textId="77777777" w:rsidTr="001633DD">
        <w:trPr>
          <w:trHeight w:val="454"/>
        </w:trPr>
        <w:tc>
          <w:tcPr>
            <w:tcW w:w="3639" w:type="dxa"/>
            <w:vAlign w:val="center"/>
          </w:tcPr>
          <w:p w14:paraId="2FD8925C" w14:textId="77777777" w:rsidR="00367A58" w:rsidRPr="00A51BB3" w:rsidRDefault="00367A58" w:rsidP="00367A5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1BB3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024" w:type="dxa"/>
            <w:vAlign w:val="center"/>
          </w:tcPr>
          <w:p w14:paraId="2273A060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 (41.2)</w:t>
            </w:r>
          </w:p>
        </w:tc>
        <w:tc>
          <w:tcPr>
            <w:tcW w:w="3402" w:type="dxa"/>
            <w:vAlign w:val="center"/>
          </w:tcPr>
          <w:p w14:paraId="48DC4B41" w14:textId="77777777" w:rsidR="00367A58" w:rsidRPr="00A51BB3" w:rsidRDefault="00367A58" w:rsidP="00367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 (38.5)</w:t>
            </w:r>
          </w:p>
        </w:tc>
      </w:tr>
    </w:tbl>
    <w:p w14:paraId="3A1F59DE" w14:textId="1CBF1309" w:rsidR="008A0B9E" w:rsidRDefault="00367A58">
      <w:pPr>
        <w:rPr>
          <w:rFonts w:ascii="Times New Roman" w:hAnsi="Times New Roman" w:cs="Times New Roman"/>
          <w:b/>
          <w:sz w:val="24"/>
          <w:szCs w:val="24"/>
        </w:rPr>
      </w:pPr>
      <w:r w:rsidRPr="00367A58">
        <w:rPr>
          <w:rFonts w:ascii="Times New Roman" w:hAnsi="Times New Roman" w:cs="Times New Roman"/>
          <w:b/>
          <w:sz w:val="24"/>
          <w:szCs w:val="24"/>
        </w:rPr>
        <w:t>Table 1. Baseline characteristics of 201 patients from arm A and arm B</w:t>
      </w:r>
    </w:p>
    <w:p w14:paraId="23ABFF4A" w14:textId="77777777" w:rsidR="00367A58" w:rsidRPr="00367A58" w:rsidRDefault="00367A58" w:rsidP="00367A58">
      <w:pPr>
        <w:rPr>
          <w:rFonts w:ascii="Times New Roman" w:hAnsi="Times New Roman" w:cs="Times New Roman"/>
          <w:szCs w:val="21"/>
        </w:rPr>
      </w:pPr>
      <w:r w:rsidRPr="00367A58">
        <w:rPr>
          <w:rFonts w:ascii="Times New Roman" w:hAnsi="Times New Roman" w:cs="Times New Roman"/>
          <w:szCs w:val="21"/>
        </w:rPr>
        <w:t>Data are n (%) or mean ± SD.</w:t>
      </w:r>
    </w:p>
    <w:p w14:paraId="694A03ED" w14:textId="6717C096" w:rsidR="00367A58" w:rsidRPr="00367A58" w:rsidRDefault="00367A58" w:rsidP="00367A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MI= body mass index; </w:t>
      </w:r>
      <w:r w:rsidRPr="00367A58">
        <w:rPr>
          <w:rFonts w:ascii="Times New Roman" w:hAnsi="Times New Roman" w:cs="Times New Roman"/>
          <w:szCs w:val="21"/>
        </w:rPr>
        <w:t>AJCC = American Joint Committee on Cancer (7th edition); preop = preoperative; 5-FU = 5-ﬂuorouracil; FOLFOX = ﬂuorouracil, leucovorin, and oxaliplatin; RT = radiotherapy</w:t>
      </w:r>
    </w:p>
    <w:p w14:paraId="733C6AF9" w14:textId="15A2EE21" w:rsidR="00B474EB" w:rsidRDefault="00B474EB" w:rsidP="00883C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6CA92C" w14:textId="48ED5048" w:rsidR="00151169" w:rsidRDefault="00151169" w:rsidP="00883C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32DC1DB" w14:textId="77777777" w:rsidR="00151169" w:rsidRDefault="0015116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8C9999" w14:textId="37119B1E" w:rsidR="00367A58" w:rsidRDefault="00151169" w:rsidP="0015116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Figure 1. </w:t>
      </w:r>
      <w:r w:rsidRPr="00151169">
        <w:rPr>
          <w:rFonts w:ascii="Times New Roman" w:hAnsi="Times New Roman" w:cs="Times New Roman"/>
          <w:sz w:val="24"/>
          <w:szCs w:val="24"/>
        </w:rPr>
        <w:t>MRI (a) and CT (b) images for radiation proctitis.</w:t>
      </w:r>
    </w:p>
    <w:p w14:paraId="3978A57E" w14:textId="2B8204E9" w:rsidR="00151169" w:rsidRPr="00151169" w:rsidRDefault="00A544D7" w:rsidP="0015116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00EDA7" wp14:editId="7160B003">
            <wp:extent cx="5274310" cy="16529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51169" w:rsidRPr="00151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33A21" w14:textId="77777777" w:rsidR="00A978FE" w:rsidRDefault="00A978FE" w:rsidP="0083299D">
      <w:r>
        <w:separator/>
      </w:r>
    </w:p>
  </w:endnote>
  <w:endnote w:type="continuationSeparator" w:id="0">
    <w:p w14:paraId="6B0E02FA" w14:textId="77777777" w:rsidR="00A978FE" w:rsidRDefault="00A978FE" w:rsidP="00832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9E62D" w14:textId="77777777" w:rsidR="00A978FE" w:rsidRDefault="00A978FE" w:rsidP="0083299D">
      <w:r>
        <w:separator/>
      </w:r>
    </w:p>
  </w:footnote>
  <w:footnote w:type="continuationSeparator" w:id="0">
    <w:p w14:paraId="606D22D7" w14:textId="77777777" w:rsidR="00A978FE" w:rsidRDefault="00A978FE" w:rsidP="00832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377"/>
    <w:rsid w:val="000E2E63"/>
    <w:rsid w:val="00151169"/>
    <w:rsid w:val="001633DD"/>
    <w:rsid w:val="002371E2"/>
    <w:rsid w:val="00367A58"/>
    <w:rsid w:val="00451AF8"/>
    <w:rsid w:val="00581356"/>
    <w:rsid w:val="005D3072"/>
    <w:rsid w:val="00761E14"/>
    <w:rsid w:val="00795D7B"/>
    <w:rsid w:val="007A6D8F"/>
    <w:rsid w:val="007B0452"/>
    <w:rsid w:val="007B2A1E"/>
    <w:rsid w:val="0083299D"/>
    <w:rsid w:val="00866622"/>
    <w:rsid w:val="00883C15"/>
    <w:rsid w:val="008A0B9E"/>
    <w:rsid w:val="008C0C4E"/>
    <w:rsid w:val="00A51BB3"/>
    <w:rsid w:val="00A544D7"/>
    <w:rsid w:val="00A978FE"/>
    <w:rsid w:val="00AD0ADD"/>
    <w:rsid w:val="00B474EB"/>
    <w:rsid w:val="00BF52E7"/>
    <w:rsid w:val="00C60377"/>
    <w:rsid w:val="00D93C31"/>
    <w:rsid w:val="00E5085A"/>
    <w:rsid w:val="00F579C5"/>
    <w:rsid w:val="00F6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0F0E6"/>
  <w15:chartTrackingRefBased/>
  <w15:docId w15:val="{87DF0F21-3719-48AF-8BC0-2A7CF461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99D"/>
    <w:rPr>
      <w:sz w:val="18"/>
      <w:szCs w:val="18"/>
    </w:rPr>
  </w:style>
  <w:style w:type="table" w:styleId="a7">
    <w:name w:val="Table Grid"/>
    <w:basedOn w:val="a1"/>
    <w:uiPriority w:val="39"/>
    <w:rsid w:val="00832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an cheng</dc:creator>
  <cp:keywords/>
  <dc:description/>
  <cp:lastModifiedBy>yikan cheng</cp:lastModifiedBy>
  <cp:revision>9</cp:revision>
  <dcterms:created xsi:type="dcterms:W3CDTF">2018-09-04T15:06:00Z</dcterms:created>
  <dcterms:modified xsi:type="dcterms:W3CDTF">2019-01-28T15:39:00Z</dcterms:modified>
</cp:coreProperties>
</file>